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5274310" cy="4014470"/>
                  <wp:effectExtent l="0" t="0" r="2540" b="5080"/>
                  <wp:docPr id="11" name="图片 11" descr="gene结构-多重比较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gene结构-多重比较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401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 xml:space="preserve">1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onserved domains of the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YABBY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ene family in </w:t>
            </w:r>
            <w:r>
              <w:rPr>
                <w:rFonts w:ascii="Times New Roman" w:hAnsi="Times New Roman" w:cs="Times New Roman"/>
                <w:i/>
              </w:rPr>
              <w:t>Osmanthus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 xml:space="preserve"> fragran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(A) Members of the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YABBY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ene family are characterized by two highly conserved domains: a C2C2 zinc finger domain in the N-terminal and a YABBY domain in the C-terminal. (B) Gene structure and conserved motif analysis of 13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OfYABBY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genes arranged according to their phylogenetic relationships. Green boxes and black lines represent exons and introns, respectively. The MEME tool was used to predict motifs;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motifs are shown in different colors. </w:t>
            </w:r>
            <w:r>
              <w:rPr>
                <w:rFonts w:ascii="Times New Roman" w:hAnsi="Times New Roman" w:cs="Times New Roman"/>
              </w:rPr>
              <w:t>Detailed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inform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the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motifs is provided in Table S2.</w:t>
            </w:r>
          </w:p>
        </w:tc>
      </w:tr>
    </w:tbl>
    <w:p>
      <w:r>
        <w:br w:type="page"/>
      </w:r>
    </w:p>
    <w:p/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4309745" cy="1198880"/>
                  <wp:effectExtent l="0" t="0" r="14605" b="1270"/>
                  <wp:docPr id="1" name="图片 1" descr="顺式元件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顺式元件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9745" cy="119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2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Cis-acting elements within the promoters of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 xml:space="preserve">OfYABBY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genes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.</w:t>
            </w:r>
          </w:p>
        </w:tc>
      </w:tr>
    </w:tbl>
    <w:p>
      <w:r>
        <w:br w:type="page"/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3042285" cy="2553335"/>
                  <wp:effectExtent l="0" t="0" r="5715" b="18415"/>
                  <wp:docPr id="3" name="图片 3" descr="Fig.s2 Phylogenetic analysis of YABBY genes from sweet osmanthus, Camellia sinensis,Mimulus lewisii, Mentha spicata, Chimonanthus praecox and Artemisia annu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Fig.s2 Phylogenetic analysis of YABBY genes from sweet osmanthus, Camellia sinensis,Mimulus lewisii, Mentha spicata, Chimonanthus praecox and Artemisia annua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2285" cy="2553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Phylogenetic analysis of 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/>
              </w:rPr>
              <w:t>YABB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from </w:t>
            </w:r>
            <w:r>
              <w:rPr>
                <w:rFonts w:ascii="Times New Roman" w:hAnsi="Times New Roman" w:cs="Times New Roman"/>
                <w:i/>
              </w:rPr>
              <w:t>Osmanthus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 xml:space="preserve"> fragran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Camellia sinensi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Mimulus lewisii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Mentha spicat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Chimonanthus praecox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, and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Artemisia annua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The sequences of the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YABBYs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used for phylogenetic relationship analysis are listed in Table S5.</w:t>
            </w:r>
          </w:p>
        </w:tc>
      </w:tr>
    </w:tbl>
    <w:p>
      <w:r>
        <w:br w:type="page"/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033010" cy="1447165"/>
                  <wp:effectExtent l="0" t="0" r="15240" b="635"/>
                  <wp:docPr id="6" name="图片 6" descr="半定量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半定量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3010" cy="144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hint="default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emiquantitative RT-PCR used to determine the expression intensity of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OfYABBY12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A fragment of th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NtEF-1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e was amplified as the normalizer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.</w:t>
            </w:r>
          </w:p>
        </w:tc>
      </w:tr>
    </w:tbl>
    <w:p/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center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476750" cy="1962150"/>
                  <wp:effectExtent l="0" t="0" r="0" b="0"/>
                  <wp:docPr id="9" name="图片 9" descr="原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原图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0" cy="1962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Original image for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hint="eastAsia" w:ascii="Times New Roman" w:hAnsi="Times New Roman" w:cs="Times New Roman"/>
                <w:szCs w:val="21"/>
              </w:rPr>
              <w:t>ig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S4. Uncropped agarose gel electrophoresis results of th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NtEF-1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e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and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OfYABBY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ge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in WT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fYABBY12-OE</w:t>
            </w:r>
            <w:r>
              <w:rPr>
                <w:rFonts w:ascii="Times New Roman" w:hAnsi="Times New Roman" w:cs="Times New Roman"/>
                <w:szCs w:val="21"/>
              </w:rPr>
              <w:t xml:space="preserve"> lin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</w:tbl>
    <w:p>
      <w:r>
        <w:br w:type="page"/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5269865" cy="3801745"/>
                  <wp:effectExtent l="0" t="0" r="6985" b="8255"/>
                  <wp:docPr id="10" name="图片 10" descr="叶厚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叶厚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9865" cy="3801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Leaf thickness of 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WT and </w:t>
            </w:r>
            <w:r>
              <w:rPr>
                <w:rFonts w:ascii="Times New Roman" w:hAnsi="Times New Roman" w:cs="Times New Roman"/>
                <w:b w:val="0"/>
                <w:bCs w:val="0"/>
                <w:i/>
              </w:rPr>
              <w:t>OfYABBY12-O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lines.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Error bars indicate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standard deviations of three biological replicates.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Different letters above the error bars indicate significant differences at the p &lt; 0.05 level according to </w:t>
            </w:r>
            <w:r>
              <w:rPr>
                <w:rFonts w:hint="eastAsia" w:ascii="Times New Roman" w:hAnsi="Times New Roman" w:cs="Times New Roman"/>
                <w:szCs w:val="21"/>
              </w:rPr>
              <w:t>Duncan</w:t>
            </w:r>
            <w:r>
              <w:rPr>
                <w:rFonts w:hint="default" w:ascii="Times New Roman" w:hAnsi="Times New Roman" w:cs="Times New Roman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multiple rang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test.</w:t>
            </w:r>
          </w:p>
        </w:tc>
      </w:tr>
    </w:tbl>
    <w:p>
      <w:r>
        <w:br w:type="page"/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drawing>
                <wp:inline distT="0" distB="0" distL="114300" distR="114300">
                  <wp:extent cx="5269865" cy="4367530"/>
                  <wp:effectExtent l="0" t="0" r="6985" b="13970"/>
                  <wp:docPr id="8" name="图片 8" descr="花药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花药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9865" cy="4367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tamen and pistil lengths of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OfYABBY12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transgenic plants compared with the WT.</w:t>
            </w:r>
          </w:p>
        </w:tc>
      </w:tr>
    </w:tbl>
    <w:p/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64150" cy="3795395"/>
                  <wp:effectExtent l="0" t="0" r="6350" b="1905"/>
                  <wp:docPr id="7" name="图片 7" descr="烟草花PC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烟草花PCA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150" cy="379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rincipal component analysi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(PCA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of VOCs in WT an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  <w:t>OfYABBY12-O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 flowers.</w:t>
            </w:r>
          </w:p>
        </w:tc>
      </w:tr>
    </w:tbl>
    <w:p>
      <w:r>
        <w:br w:type="page"/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0"/>
        <w:gridCol w:w="2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0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5268595" cy="2267585"/>
                  <wp:effectExtent l="0" t="0" r="1905" b="5715"/>
                  <wp:docPr id="2" name="图片 2" descr="RAN-Seq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RAN-Seq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8595" cy="2267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bottom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ranscriptome sequencing of tobacco leaves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A) Number of differentially expressed genes (DEGs) and (B) score scatter plot of the RNA-seq profiles of tobacco leaves with WT and </w:t>
            </w:r>
            <w:r>
              <w:rPr>
                <w:rFonts w:ascii="Times New Roman" w:hAnsi="Times New Roman" w:cs="Times New Roman"/>
                <w:i/>
              </w:rPr>
              <w:t>OfYABBY12-OE</w:t>
            </w:r>
            <w:r>
              <w:rPr>
                <w:rFonts w:ascii="Times New Roman" w:hAnsi="Times New Roman" w:cs="Times New Roman"/>
              </w:rPr>
              <w:t xml:space="preserve"> lines.</w:t>
            </w:r>
          </w:p>
        </w:tc>
      </w:tr>
    </w:tbl>
    <w:p>
      <w:r>
        <w:br w:type="page"/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inline distT="0" distB="0" distL="114300" distR="114300">
                  <wp:extent cx="4094480" cy="4194175"/>
                  <wp:effectExtent l="0" t="0" r="1270" b="15875"/>
                  <wp:docPr id="4" name="图片 4" descr="ed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edge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4480" cy="4194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Fig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olecular regulatory network diagram of β-ionone synthe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kNmZiOWViZjdkYmE2YmJiNDA2Yzg2MjQ1ZmU0YzUifQ=="/>
    <w:docVar w:name="KSO_WPS_MARK_KEY" w:val="c821280a-692b-43d5-a6e7-c45f21dcd9ed"/>
  </w:docVars>
  <w:rsids>
    <w:rsidRoot w:val="2D105388"/>
    <w:rsid w:val="00B256B6"/>
    <w:rsid w:val="05E84F40"/>
    <w:rsid w:val="0F4309B9"/>
    <w:rsid w:val="1822771A"/>
    <w:rsid w:val="1CB54345"/>
    <w:rsid w:val="1DA53275"/>
    <w:rsid w:val="1F5E41C7"/>
    <w:rsid w:val="22A5775A"/>
    <w:rsid w:val="230174DA"/>
    <w:rsid w:val="2B9050FB"/>
    <w:rsid w:val="2D105388"/>
    <w:rsid w:val="32DF7D8B"/>
    <w:rsid w:val="32E53D87"/>
    <w:rsid w:val="35E131EE"/>
    <w:rsid w:val="36581AFE"/>
    <w:rsid w:val="413D1A37"/>
    <w:rsid w:val="41CC69B6"/>
    <w:rsid w:val="47383376"/>
    <w:rsid w:val="49AE29F0"/>
    <w:rsid w:val="4B0D06CC"/>
    <w:rsid w:val="4C3276B9"/>
    <w:rsid w:val="50377F99"/>
    <w:rsid w:val="51121E6C"/>
    <w:rsid w:val="588072C2"/>
    <w:rsid w:val="5FFD421B"/>
    <w:rsid w:val="60CD0FBB"/>
    <w:rsid w:val="612908CF"/>
    <w:rsid w:val="61313DAB"/>
    <w:rsid w:val="61637818"/>
    <w:rsid w:val="65801C4F"/>
    <w:rsid w:val="66DE1D73"/>
    <w:rsid w:val="68916C7E"/>
    <w:rsid w:val="6F587ECD"/>
    <w:rsid w:val="6FFC22DB"/>
    <w:rsid w:val="70430E65"/>
    <w:rsid w:val="73B9644B"/>
    <w:rsid w:val="75B21D47"/>
    <w:rsid w:val="7BC97C07"/>
    <w:rsid w:val="7CE0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qFormat/>
    <w:uiPriority w:val="0"/>
    <w:rPr>
      <w:sz w:val="21"/>
      <w:szCs w:val="21"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23</Words>
  <Characters>1764</Characters>
  <Lines>0</Lines>
  <Paragraphs>0</Paragraphs>
  <TotalTime>2</TotalTime>
  <ScaleCrop>false</ScaleCrop>
  <LinksUpToDate>false</LinksUpToDate>
  <CharactersWithSpaces>206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11:46:00Z</dcterms:created>
  <dc:creator>WPS_1663721551</dc:creator>
  <cp:lastModifiedBy>Tingting Shi</cp:lastModifiedBy>
  <dcterms:modified xsi:type="dcterms:W3CDTF">2024-04-04T07:0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C29F3053D714D29A37C922F5A702F80_13</vt:lpwstr>
  </property>
</Properties>
</file>